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47E7" w14:textId="707D106D" w:rsidR="00755179" w:rsidRPr="00EC5173" w:rsidRDefault="00755179" w:rsidP="00EC5173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C517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="00D14F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EC517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C5173" w:rsidRPr="00EC517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mmarization of the volume, sperm concentration, volume of diluents and final concentration of bovine spermatozoa in each sample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894"/>
        <w:gridCol w:w="944"/>
        <w:gridCol w:w="1701"/>
        <w:gridCol w:w="1559"/>
        <w:gridCol w:w="1560"/>
        <w:gridCol w:w="1984"/>
        <w:gridCol w:w="2268"/>
        <w:gridCol w:w="1701"/>
        <w:gridCol w:w="1701"/>
      </w:tblGrid>
      <w:tr w:rsidR="001A2819" w:rsidRPr="00841B2A" w14:paraId="2A6C0BAD" w14:textId="6B73030C" w:rsidTr="001A2819">
        <w:tc>
          <w:tcPr>
            <w:tcW w:w="894" w:type="dxa"/>
          </w:tcPr>
          <w:p w14:paraId="0036FA7D" w14:textId="4131C20A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944" w:type="dxa"/>
          </w:tcPr>
          <w:p w14:paraId="1547ECA8" w14:textId="77777777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58342FBA" w14:textId="185F262B" w:rsidR="00786928" w:rsidRPr="00841B2A" w:rsidRDefault="00786928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17D3C0" w14:textId="158584C5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559" w:type="dxa"/>
          </w:tcPr>
          <w:p w14:paraId="5E236B87" w14:textId="5A62FCE4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unt</w:t>
            </w:r>
          </w:p>
        </w:tc>
        <w:tc>
          <w:tcPr>
            <w:tcW w:w="1560" w:type="dxa"/>
          </w:tcPr>
          <w:p w14:paraId="0FE100C6" w14:textId="46837AEE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volume used for each group</w:t>
            </w:r>
          </w:p>
        </w:tc>
        <w:tc>
          <w:tcPr>
            <w:tcW w:w="1984" w:type="dxa"/>
          </w:tcPr>
          <w:p w14:paraId="586F0883" w14:textId="635E3FF1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of medium for the CTR and CAP group</w:t>
            </w:r>
          </w:p>
        </w:tc>
        <w:tc>
          <w:tcPr>
            <w:tcW w:w="2268" w:type="dxa"/>
          </w:tcPr>
          <w:p w14:paraId="36A671E4" w14:textId="1878BBBA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perm concentration in the CTR and CAP group</w:t>
            </w:r>
          </w:p>
        </w:tc>
        <w:tc>
          <w:tcPr>
            <w:tcW w:w="1701" w:type="dxa"/>
          </w:tcPr>
          <w:p w14:paraId="3648CA16" w14:textId="1AB9EFEC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of medium for the CRYO group</w:t>
            </w:r>
          </w:p>
        </w:tc>
        <w:tc>
          <w:tcPr>
            <w:tcW w:w="1701" w:type="dxa"/>
          </w:tcPr>
          <w:p w14:paraId="217D8908" w14:textId="26F24C25" w:rsidR="00290EE7" w:rsidRPr="00841B2A" w:rsidRDefault="00290EE7" w:rsidP="00FD77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perm concentration in the CRYO group</w:t>
            </w:r>
          </w:p>
        </w:tc>
      </w:tr>
      <w:tr w:rsidR="001A2819" w:rsidRPr="00841B2A" w14:paraId="70499736" w14:textId="33FE125D" w:rsidTr="001A2819">
        <w:tc>
          <w:tcPr>
            <w:tcW w:w="894" w:type="dxa"/>
          </w:tcPr>
          <w:p w14:paraId="0E08A924" w14:textId="7E7F40C6" w:rsidR="00290EE7" w:rsidRPr="00841B2A" w:rsidRDefault="00290EE7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4" w:type="dxa"/>
          </w:tcPr>
          <w:p w14:paraId="7D4D93E1" w14:textId="00789275" w:rsidR="00290EE7" w:rsidRPr="00841B2A" w:rsidRDefault="00290EE7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242F1BB8" w14:textId="185ECF05" w:rsidR="00290EE7" w:rsidRPr="00841B2A" w:rsidRDefault="00120402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3E473AC9" w14:textId="1CEBE29D" w:rsidR="00290EE7" w:rsidRPr="00841B2A" w:rsidRDefault="00120402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4DA6FBCC" w14:textId="7962C9DB" w:rsidR="00290EE7" w:rsidRPr="00841B2A" w:rsidRDefault="00290EE7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 mL</w:t>
            </w:r>
          </w:p>
        </w:tc>
        <w:tc>
          <w:tcPr>
            <w:tcW w:w="1984" w:type="dxa"/>
          </w:tcPr>
          <w:p w14:paraId="71DB5B95" w14:textId="7829EDA1" w:rsidR="00290EE7" w:rsidRPr="00841B2A" w:rsidRDefault="00290EE7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 mL</w:t>
            </w:r>
          </w:p>
        </w:tc>
        <w:tc>
          <w:tcPr>
            <w:tcW w:w="2268" w:type="dxa"/>
          </w:tcPr>
          <w:p w14:paraId="07555925" w14:textId="20513E56" w:rsidR="00290EE7" w:rsidRPr="00841B2A" w:rsidRDefault="00120402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7.7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35134E01" w14:textId="0F6AACCB" w:rsidR="00290EE7" w:rsidRPr="00841B2A" w:rsidRDefault="0073143F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6.70</w:t>
            </w:r>
            <w:r w:rsidR="00290EE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0A45C7F" w14:textId="756B99BF" w:rsidR="00290EE7" w:rsidRPr="00841B2A" w:rsidRDefault="00290EE7" w:rsidP="00FD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04A2C370" w14:textId="6E675E84" w:rsidTr="001A2819">
        <w:tc>
          <w:tcPr>
            <w:tcW w:w="894" w:type="dxa"/>
          </w:tcPr>
          <w:p w14:paraId="523AEA5A" w14:textId="72E4DF8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4" w:type="dxa"/>
          </w:tcPr>
          <w:p w14:paraId="393D62BA" w14:textId="4119EEB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3013FDB" w14:textId="7FA9A46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61FB7692" w14:textId="3F4B183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070099DC" w14:textId="228C676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 mL</w:t>
            </w:r>
          </w:p>
        </w:tc>
        <w:tc>
          <w:tcPr>
            <w:tcW w:w="1984" w:type="dxa"/>
          </w:tcPr>
          <w:p w14:paraId="580F8B69" w14:textId="24533A1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 mL</w:t>
            </w:r>
          </w:p>
        </w:tc>
        <w:tc>
          <w:tcPr>
            <w:tcW w:w="2268" w:type="dxa"/>
          </w:tcPr>
          <w:p w14:paraId="67640F10" w14:textId="6AD06EDD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0EA1DBBA" w14:textId="1FF15FC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0 mL</w:t>
            </w:r>
          </w:p>
        </w:tc>
        <w:tc>
          <w:tcPr>
            <w:tcW w:w="1701" w:type="dxa"/>
          </w:tcPr>
          <w:p w14:paraId="72772617" w14:textId="3B00F85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43C972CF" w14:textId="0F4F7A65" w:rsidTr="001A2819">
        <w:tc>
          <w:tcPr>
            <w:tcW w:w="894" w:type="dxa"/>
          </w:tcPr>
          <w:p w14:paraId="7330655E" w14:textId="5160BBD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4" w:type="dxa"/>
          </w:tcPr>
          <w:p w14:paraId="22ADC481" w14:textId="5C1FE64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7F585E5A" w14:textId="17EE5366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</w:p>
        </w:tc>
        <w:tc>
          <w:tcPr>
            <w:tcW w:w="1559" w:type="dxa"/>
          </w:tcPr>
          <w:p w14:paraId="7C28AC8F" w14:textId="0FCD5FA8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 796.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3F70F28B" w14:textId="12E6D9FD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 mL</w:t>
            </w:r>
          </w:p>
        </w:tc>
        <w:tc>
          <w:tcPr>
            <w:tcW w:w="1984" w:type="dxa"/>
          </w:tcPr>
          <w:p w14:paraId="3745641F" w14:textId="2EDA13C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 mL</w:t>
            </w:r>
          </w:p>
        </w:tc>
        <w:tc>
          <w:tcPr>
            <w:tcW w:w="2268" w:type="dxa"/>
          </w:tcPr>
          <w:p w14:paraId="7C1EC71C" w14:textId="2EB6BE32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9.4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71730C8" w14:textId="648A1F95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4FB75C6B" w14:textId="7575A8B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4C2D363" w14:textId="5BBE83A1" w:rsidTr="001A2819">
        <w:tc>
          <w:tcPr>
            <w:tcW w:w="894" w:type="dxa"/>
          </w:tcPr>
          <w:p w14:paraId="22464FEF" w14:textId="07126FE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4" w:type="dxa"/>
          </w:tcPr>
          <w:p w14:paraId="7E754A67" w14:textId="0594E65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74B455AA" w14:textId="4A07FCD0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 663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5474B86" w14:textId="536DCA1E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 799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B293BC1" w14:textId="65294B8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.00 mL</w:t>
            </w:r>
          </w:p>
        </w:tc>
        <w:tc>
          <w:tcPr>
            <w:tcW w:w="1984" w:type="dxa"/>
          </w:tcPr>
          <w:p w14:paraId="37421287" w14:textId="2F5B2E60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 mL</w:t>
            </w:r>
          </w:p>
        </w:tc>
        <w:tc>
          <w:tcPr>
            <w:tcW w:w="2268" w:type="dxa"/>
          </w:tcPr>
          <w:p w14:paraId="7CCD8DB8" w14:textId="5BB76970" w:rsidR="00405947" w:rsidRPr="00841B2A" w:rsidRDefault="00532A0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1.6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36CC9021" w14:textId="64E02FB0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.40 mL</w:t>
            </w:r>
          </w:p>
        </w:tc>
        <w:tc>
          <w:tcPr>
            <w:tcW w:w="1701" w:type="dxa"/>
          </w:tcPr>
          <w:p w14:paraId="60C21741" w14:textId="4BD8CB30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5E1F6A18" w14:textId="3D2CAEFF" w:rsidTr="001A2819">
        <w:tc>
          <w:tcPr>
            <w:tcW w:w="894" w:type="dxa"/>
          </w:tcPr>
          <w:p w14:paraId="71346D6E" w14:textId="695B0FF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4" w:type="dxa"/>
          </w:tcPr>
          <w:p w14:paraId="03570788" w14:textId="0F67644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3CC8958B" w14:textId="0E67D43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2837EA"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761DC49E" w14:textId="003D3BA0" w:rsidR="00405947" w:rsidRPr="00841B2A" w:rsidRDefault="002837EA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 447.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6F0CDA68" w14:textId="772CDEEE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.50 mL</w:t>
            </w:r>
          </w:p>
        </w:tc>
        <w:tc>
          <w:tcPr>
            <w:tcW w:w="1984" w:type="dxa"/>
          </w:tcPr>
          <w:p w14:paraId="03018B3C" w14:textId="05DE049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0.00 mL</w:t>
            </w:r>
          </w:p>
        </w:tc>
        <w:tc>
          <w:tcPr>
            <w:tcW w:w="2268" w:type="dxa"/>
          </w:tcPr>
          <w:p w14:paraId="6D4729E7" w14:textId="0573D861" w:rsidR="00405947" w:rsidRPr="00841B2A" w:rsidRDefault="002837EA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5.9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6424A5E" w14:textId="09F0DD47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8.90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682C0144" w14:textId="7D81DBA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EBD1045" w14:textId="669BF644" w:rsidTr="001A2819">
        <w:tc>
          <w:tcPr>
            <w:tcW w:w="894" w:type="dxa"/>
          </w:tcPr>
          <w:p w14:paraId="76361021" w14:textId="6580288E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4" w:type="dxa"/>
          </w:tcPr>
          <w:p w14:paraId="1315B408" w14:textId="0F307D2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2A85C11" w14:textId="44AE332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2837EA"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06DA1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FE0C4C0" w14:textId="499F2D8A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 136.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7CE8EC03" w14:textId="3509E5DB" w:rsidR="00405947" w:rsidRPr="00841B2A" w:rsidRDefault="0093497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00 mL</w:t>
            </w:r>
          </w:p>
        </w:tc>
        <w:tc>
          <w:tcPr>
            <w:tcW w:w="1984" w:type="dxa"/>
          </w:tcPr>
          <w:p w14:paraId="0B2D01CB" w14:textId="79C02639" w:rsidR="00405947" w:rsidRPr="00841B2A" w:rsidRDefault="0093497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.00 mL</w:t>
            </w:r>
          </w:p>
        </w:tc>
        <w:tc>
          <w:tcPr>
            <w:tcW w:w="2268" w:type="dxa"/>
          </w:tcPr>
          <w:p w14:paraId="58AA77A6" w14:textId="4C7ADD0E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1.60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0843816C" w14:textId="2DAF586A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3.80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20C8C33C" w14:textId="70A8029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092725E0" w14:textId="1EB3E1A3" w:rsidTr="001A2819">
        <w:tc>
          <w:tcPr>
            <w:tcW w:w="894" w:type="dxa"/>
          </w:tcPr>
          <w:p w14:paraId="5625EF4C" w14:textId="00A0C7C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4" w:type="dxa"/>
          </w:tcPr>
          <w:p w14:paraId="085A1459" w14:textId="5E44423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2CB56BA" w14:textId="5F827AA6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 8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584AC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DCAE07B" w14:textId="7E0E679D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 975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7B12B064" w14:textId="1F7749AC" w:rsidR="00405947" w:rsidRPr="00841B2A" w:rsidRDefault="00584A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5633B30D" w14:textId="6BDFFD24" w:rsidR="00405947" w:rsidRPr="00841B2A" w:rsidRDefault="00584A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1868D7AF" w14:textId="042310D2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6.60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5E3E3AF" w14:textId="1B9920DB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5.90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2A296A0" w14:textId="2A756D9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255C1A6" w14:textId="3594A805" w:rsidTr="001A2819">
        <w:tc>
          <w:tcPr>
            <w:tcW w:w="894" w:type="dxa"/>
          </w:tcPr>
          <w:p w14:paraId="4556B109" w14:textId="331CB7E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4" w:type="dxa"/>
          </w:tcPr>
          <w:p w14:paraId="29D278C4" w14:textId="3F5134B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A6FD085" w14:textId="689BFC7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7E9F4592" w14:textId="53CBD71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3F3CE847" w14:textId="1BB259BB" w:rsidR="00405947" w:rsidRPr="00841B2A" w:rsidRDefault="004C04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233941D7" w14:textId="103434CD" w:rsidR="00405947" w:rsidRPr="00841B2A" w:rsidRDefault="004C04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669F8F9F" w14:textId="5B612C83" w:rsidR="00405947" w:rsidRPr="00841B2A" w:rsidRDefault="00CE0C6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9.70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C044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22FEA4A8" w14:textId="3D05A720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2.80 mL</w:t>
            </w:r>
          </w:p>
        </w:tc>
        <w:tc>
          <w:tcPr>
            <w:tcW w:w="1701" w:type="dxa"/>
          </w:tcPr>
          <w:p w14:paraId="1DFF7688" w14:textId="71EF82A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5933EDD6" w14:textId="14D62BFF" w:rsidTr="001A2819">
        <w:tc>
          <w:tcPr>
            <w:tcW w:w="894" w:type="dxa"/>
          </w:tcPr>
          <w:p w14:paraId="7EF2AC95" w14:textId="6FC7922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4" w:type="dxa"/>
          </w:tcPr>
          <w:p w14:paraId="3ED3C192" w14:textId="1736CC4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5CB5D82D" w14:textId="62B13B0D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73323E5" w14:textId="54E4C0C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0FF4D11A" w14:textId="3DB61AAD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19C871DE" w14:textId="79C82330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39C517EF" w14:textId="081AB91F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.8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762879C" w14:textId="38176E8A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5.30 mL</w:t>
            </w:r>
          </w:p>
        </w:tc>
        <w:tc>
          <w:tcPr>
            <w:tcW w:w="1701" w:type="dxa"/>
          </w:tcPr>
          <w:p w14:paraId="19F971CC" w14:textId="6A7525D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6CA80980" w14:textId="432F0CDA" w:rsidTr="001A2819">
        <w:tc>
          <w:tcPr>
            <w:tcW w:w="894" w:type="dxa"/>
          </w:tcPr>
          <w:p w14:paraId="3838058E" w14:textId="61F7706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4" w:type="dxa"/>
          </w:tcPr>
          <w:p w14:paraId="5839F81E" w14:textId="37861CE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2F08771" w14:textId="7C9D93B0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088CD26" w14:textId="713678C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3B32EF24" w14:textId="5500972A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00 mL</w:t>
            </w:r>
          </w:p>
        </w:tc>
        <w:tc>
          <w:tcPr>
            <w:tcW w:w="1984" w:type="dxa"/>
          </w:tcPr>
          <w:p w14:paraId="0A7B4CCF" w14:textId="23955A29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.00 mL</w:t>
            </w:r>
          </w:p>
        </w:tc>
        <w:tc>
          <w:tcPr>
            <w:tcW w:w="2268" w:type="dxa"/>
          </w:tcPr>
          <w:p w14:paraId="373E50A1" w14:textId="566CCFD7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F0CEAC6" w14:textId="2390C936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0.90 mL</w:t>
            </w:r>
          </w:p>
        </w:tc>
        <w:tc>
          <w:tcPr>
            <w:tcW w:w="1701" w:type="dxa"/>
          </w:tcPr>
          <w:p w14:paraId="2D979721" w14:textId="6986AA1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27872363" w14:textId="74686322" w:rsidTr="001A2819">
        <w:tc>
          <w:tcPr>
            <w:tcW w:w="894" w:type="dxa"/>
          </w:tcPr>
          <w:p w14:paraId="05816B9D" w14:textId="3E4CD86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4" w:type="dxa"/>
          </w:tcPr>
          <w:p w14:paraId="510A201B" w14:textId="22C8D01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C7E7CE2" w14:textId="2A610784" w:rsidR="00405947" w:rsidRPr="00841B2A" w:rsidRDefault="002837EA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6B89B21B" w14:textId="7894752D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 547.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1C82A501" w14:textId="4CB5EE17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.00 mL</w:t>
            </w:r>
          </w:p>
        </w:tc>
        <w:tc>
          <w:tcPr>
            <w:tcW w:w="1984" w:type="dxa"/>
          </w:tcPr>
          <w:p w14:paraId="4BA2C70C" w14:textId="0C4D262B" w:rsidR="00405947" w:rsidRPr="00841B2A" w:rsidRDefault="00921329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0.00 mL</w:t>
            </w:r>
          </w:p>
        </w:tc>
        <w:tc>
          <w:tcPr>
            <w:tcW w:w="2268" w:type="dxa"/>
          </w:tcPr>
          <w:p w14:paraId="3EBB03A2" w14:textId="40F3DD1E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0.9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3B00403" w14:textId="141E040D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21329"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7296E03F" w14:textId="0E423FF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2FEA43B1" w14:textId="412CA40A" w:rsidTr="001A2819">
        <w:tc>
          <w:tcPr>
            <w:tcW w:w="894" w:type="dxa"/>
          </w:tcPr>
          <w:p w14:paraId="06655606" w14:textId="7A2B172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4" w:type="dxa"/>
          </w:tcPr>
          <w:p w14:paraId="78A1DB79" w14:textId="0573057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746DB31B" w14:textId="6EACE045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F7D0048" w14:textId="5838C0D2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 625.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69808C2A" w14:textId="2C9796DB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7FB209DB" w14:textId="4BAFE52E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6C310719" w14:textId="0FA384C4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A1E81" w:rsidRPr="00841B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89DE501" w14:textId="01454697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A1E81"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1E81"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0C673B3F" w14:textId="6A3BDD0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9E141EE" w14:textId="34D5000D" w:rsidTr="001A2819">
        <w:tc>
          <w:tcPr>
            <w:tcW w:w="894" w:type="dxa"/>
          </w:tcPr>
          <w:p w14:paraId="4933AFA6" w14:textId="2520AF3D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4" w:type="dxa"/>
          </w:tcPr>
          <w:p w14:paraId="5EE63EAE" w14:textId="79921817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1FF8F13" w14:textId="0EC318D2" w:rsidR="00405947" w:rsidRPr="00841B2A" w:rsidRDefault="002837EA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04209B08" w14:textId="67D9522B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 468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71E82E30" w14:textId="4FFD1E7F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.50 mL</w:t>
            </w:r>
          </w:p>
        </w:tc>
        <w:tc>
          <w:tcPr>
            <w:tcW w:w="1984" w:type="dxa"/>
          </w:tcPr>
          <w:p w14:paraId="18461B78" w14:textId="477E3A2B" w:rsidR="00405947" w:rsidRPr="00841B2A" w:rsidRDefault="006E13DE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0.00 mL</w:t>
            </w:r>
          </w:p>
        </w:tc>
        <w:tc>
          <w:tcPr>
            <w:tcW w:w="2268" w:type="dxa"/>
          </w:tcPr>
          <w:p w14:paraId="549882DD" w14:textId="3B8AADAD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7.40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A6FCCDC" w14:textId="4A122477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5E130177" w14:textId="1DDD5F0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44F0DD6" w14:textId="2A0DFB3A" w:rsidTr="001A2819">
        <w:tc>
          <w:tcPr>
            <w:tcW w:w="894" w:type="dxa"/>
          </w:tcPr>
          <w:p w14:paraId="51AB4C02" w14:textId="0C3BF9F7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4" w:type="dxa"/>
          </w:tcPr>
          <w:p w14:paraId="338FCF01" w14:textId="1982B58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2F0530E2" w14:textId="135D86C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75310792" w14:textId="7C69425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="006E13DE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74FC5217" w14:textId="57BAC624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00 mL</w:t>
            </w:r>
          </w:p>
        </w:tc>
        <w:tc>
          <w:tcPr>
            <w:tcW w:w="1984" w:type="dxa"/>
          </w:tcPr>
          <w:p w14:paraId="2E38B388" w14:textId="1334E4E7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2268" w:type="dxa"/>
          </w:tcPr>
          <w:p w14:paraId="504C25B2" w14:textId="1DB907D1" w:rsidR="00405947" w:rsidRPr="00841B2A" w:rsidRDefault="009A1E81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1.70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56B9DBC" w14:textId="5034CCAA" w:rsidR="00405947" w:rsidRPr="00841B2A" w:rsidRDefault="00155254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3C8F21F2" w14:textId="534FE1B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D536ED5" w14:textId="1980D8A8" w:rsidTr="001A2819">
        <w:tc>
          <w:tcPr>
            <w:tcW w:w="894" w:type="dxa"/>
          </w:tcPr>
          <w:p w14:paraId="35CE8C14" w14:textId="1EB0692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4" w:type="dxa"/>
          </w:tcPr>
          <w:p w14:paraId="4FE0B15C" w14:textId="0318853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7A00E4F2" w14:textId="7B0BC213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 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0F5BFF8B" w14:textId="7C816715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 162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7673310" w14:textId="4FAADAB7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.00 mL</w:t>
            </w:r>
          </w:p>
        </w:tc>
        <w:tc>
          <w:tcPr>
            <w:tcW w:w="1984" w:type="dxa"/>
          </w:tcPr>
          <w:p w14:paraId="130ACB93" w14:textId="6E9467AE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0.00 mL</w:t>
            </w:r>
          </w:p>
        </w:tc>
        <w:tc>
          <w:tcPr>
            <w:tcW w:w="2268" w:type="dxa"/>
          </w:tcPr>
          <w:p w14:paraId="2030705D" w14:textId="52663BC0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9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F0455F5" w14:textId="4226DBC7" w:rsidR="00405947" w:rsidRPr="00841B2A" w:rsidRDefault="00AE17A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7.00 mL</w:t>
            </w:r>
          </w:p>
        </w:tc>
        <w:tc>
          <w:tcPr>
            <w:tcW w:w="1701" w:type="dxa"/>
          </w:tcPr>
          <w:p w14:paraId="6462894B" w14:textId="1C450EB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6C740D2F" w14:textId="516BDF3F" w:rsidTr="001A2819">
        <w:tc>
          <w:tcPr>
            <w:tcW w:w="894" w:type="dxa"/>
          </w:tcPr>
          <w:p w14:paraId="04CFD36C" w14:textId="4B8056F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4" w:type="dxa"/>
          </w:tcPr>
          <w:p w14:paraId="33EE9B65" w14:textId="5627182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63CC3E44" w14:textId="520549F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D7DA8F8" w14:textId="6D8506D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="00AE17A7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48C80C02" w14:textId="1D4508D4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2C4CC86B" w14:textId="180F7DE9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18B17F79" w14:textId="3CA31B5F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32604449" w14:textId="1D033618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9.20 mL</w:t>
            </w:r>
          </w:p>
        </w:tc>
        <w:tc>
          <w:tcPr>
            <w:tcW w:w="1701" w:type="dxa"/>
          </w:tcPr>
          <w:p w14:paraId="32287A8A" w14:textId="1901BE8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5DF5FD4C" w14:textId="378696AF" w:rsidTr="001A2819">
        <w:tc>
          <w:tcPr>
            <w:tcW w:w="894" w:type="dxa"/>
          </w:tcPr>
          <w:p w14:paraId="3B2AC82C" w14:textId="7E58FEA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4" w:type="dxa"/>
          </w:tcPr>
          <w:p w14:paraId="734E22D0" w14:textId="3BF3C64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179A75CF" w14:textId="47C33480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 9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1BA63D93" w14:textId="75EB72A1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 428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394ECCB" w14:textId="70854CE4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0E92CE87" w14:textId="2922931B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3109BF20" w14:textId="1579CAA9" w:rsidR="00405947" w:rsidRPr="00841B2A" w:rsidRDefault="00155254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414F990E" w14:textId="71FA2D8B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25AF93FE" w14:textId="039FCB9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AB61BF1" w14:textId="691BD75A" w:rsidTr="001A2819">
        <w:tc>
          <w:tcPr>
            <w:tcW w:w="894" w:type="dxa"/>
          </w:tcPr>
          <w:p w14:paraId="4103422C" w14:textId="1DE208E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4" w:type="dxa"/>
          </w:tcPr>
          <w:p w14:paraId="350E6B99" w14:textId="23E9DA2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542AFB7" w14:textId="7B71964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6A5BBEDE" w14:textId="64F982D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="00801C4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CB63E1D" w14:textId="1A8EA0D3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161BF2A1" w14:textId="1B9F762C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4937BF63" w14:textId="1BF27B9A" w:rsidR="00405947" w:rsidRPr="00841B2A" w:rsidRDefault="00801C4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5254"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C217BDF" w14:textId="2F657D85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7.20 mL</w:t>
            </w:r>
          </w:p>
        </w:tc>
        <w:tc>
          <w:tcPr>
            <w:tcW w:w="1701" w:type="dxa"/>
          </w:tcPr>
          <w:p w14:paraId="5B9A1498" w14:textId="586F0C2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2494544" w14:textId="5A95B742" w:rsidTr="001A2819">
        <w:tc>
          <w:tcPr>
            <w:tcW w:w="894" w:type="dxa"/>
          </w:tcPr>
          <w:p w14:paraId="375AEABB" w14:textId="68D0E80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4" w:type="dxa"/>
          </w:tcPr>
          <w:p w14:paraId="35EBDD47" w14:textId="3F5A649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3494C25D" w14:textId="4153B50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9F12DE5" w14:textId="30997A1E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447A884D" w14:textId="36C7E4D4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00 mL</w:t>
            </w:r>
          </w:p>
        </w:tc>
        <w:tc>
          <w:tcPr>
            <w:tcW w:w="1984" w:type="dxa"/>
          </w:tcPr>
          <w:p w14:paraId="4525B2EC" w14:textId="55D73A10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.00 mL</w:t>
            </w:r>
          </w:p>
        </w:tc>
        <w:tc>
          <w:tcPr>
            <w:tcW w:w="2268" w:type="dxa"/>
          </w:tcPr>
          <w:p w14:paraId="524DEB50" w14:textId="29748394" w:rsidR="00405947" w:rsidRPr="00841B2A" w:rsidRDefault="00155254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80 x10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3CA43778" w14:textId="6F7249EC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4.20 mL</w:t>
            </w:r>
          </w:p>
        </w:tc>
        <w:tc>
          <w:tcPr>
            <w:tcW w:w="1701" w:type="dxa"/>
          </w:tcPr>
          <w:p w14:paraId="02F0BDEE" w14:textId="14B806C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80E8BED" w14:textId="36AAFC09" w:rsidTr="001A2819">
        <w:tc>
          <w:tcPr>
            <w:tcW w:w="894" w:type="dxa"/>
          </w:tcPr>
          <w:p w14:paraId="1FF2F615" w14:textId="5089182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4" w:type="dxa"/>
          </w:tcPr>
          <w:p w14:paraId="46D735D5" w14:textId="60F93BC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4938FAAE" w14:textId="00724AB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9F5B7EF" w14:textId="78537816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 615</w:t>
            </w:r>
            <w:r w:rsidR="00A0196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29E13AE" w14:textId="01657C43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7FA15B96" w14:textId="67E74104" w:rsidR="00405947" w:rsidRPr="00841B2A" w:rsidRDefault="00A01968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6C439741" w14:textId="3479D2A1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5893BAB0" w14:textId="006E844E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3.80 mL</w:t>
            </w:r>
          </w:p>
        </w:tc>
        <w:tc>
          <w:tcPr>
            <w:tcW w:w="1701" w:type="dxa"/>
          </w:tcPr>
          <w:p w14:paraId="366DCE7A" w14:textId="546A94D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A753BAC" w14:textId="0FDB5B30" w:rsidTr="001A2819">
        <w:tc>
          <w:tcPr>
            <w:tcW w:w="894" w:type="dxa"/>
          </w:tcPr>
          <w:p w14:paraId="611AF1EA" w14:textId="1EBFE93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4" w:type="dxa"/>
          </w:tcPr>
          <w:p w14:paraId="61BF90B9" w14:textId="07DA666E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D1FE692" w14:textId="3EE4A8E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1BDD2EF5" w14:textId="7CD7775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0F5F1E29" w14:textId="11727741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.00 mL</w:t>
            </w:r>
          </w:p>
        </w:tc>
        <w:tc>
          <w:tcPr>
            <w:tcW w:w="1984" w:type="dxa"/>
          </w:tcPr>
          <w:p w14:paraId="6ABE09D6" w14:textId="6C4FB706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0.00 mL</w:t>
            </w:r>
          </w:p>
        </w:tc>
        <w:tc>
          <w:tcPr>
            <w:tcW w:w="2268" w:type="dxa"/>
          </w:tcPr>
          <w:p w14:paraId="178C3FB8" w14:textId="231DBA1C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D45F5C9" w14:textId="758CDC1F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1.40 mL</w:t>
            </w:r>
          </w:p>
        </w:tc>
        <w:tc>
          <w:tcPr>
            <w:tcW w:w="1701" w:type="dxa"/>
          </w:tcPr>
          <w:p w14:paraId="2FF30673" w14:textId="17A507E3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42BE620" w14:textId="736E841C" w:rsidTr="001A2819">
        <w:tc>
          <w:tcPr>
            <w:tcW w:w="894" w:type="dxa"/>
          </w:tcPr>
          <w:p w14:paraId="55BCCDA5" w14:textId="40511AAC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4" w:type="dxa"/>
          </w:tcPr>
          <w:p w14:paraId="472A28BB" w14:textId="4965FB4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A319B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37695617" w14:textId="40C7DC99" w:rsidR="00405947" w:rsidRPr="00841B2A" w:rsidRDefault="00EA319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 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5F18871F" w14:textId="6BCAC42E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4B049723" w14:textId="4AC7131F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159C2644" w14:textId="26DB49FC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2274C164" w14:textId="3EF28154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2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1CF08DA" w14:textId="231C9521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51C3"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2E937594" w14:textId="0A44A6E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06A99DF4" w14:textId="6129D558" w:rsidTr="001A2819">
        <w:tc>
          <w:tcPr>
            <w:tcW w:w="894" w:type="dxa"/>
          </w:tcPr>
          <w:p w14:paraId="532860CB" w14:textId="7B9B167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4" w:type="dxa"/>
          </w:tcPr>
          <w:p w14:paraId="4F163FA9" w14:textId="2A4FF947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23951029" w14:textId="5714AFDA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 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899BF9A" w14:textId="36067C98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 352.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2D582E18" w14:textId="789EBD19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656DDC50" w14:textId="568714B6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42A9C9A5" w14:textId="2E372E3F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1.2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1CEA85C9" w14:textId="0717996F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6.40 mL</w:t>
            </w:r>
          </w:p>
        </w:tc>
        <w:tc>
          <w:tcPr>
            <w:tcW w:w="1701" w:type="dxa"/>
          </w:tcPr>
          <w:p w14:paraId="6C1B2A50" w14:textId="145775F6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7A7ACB22" w14:textId="6A20D2B6" w:rsidTr="001A2819">
        <w:tc>
          <w:tcPr>
            <w:tcW w:w="894" w:type="dxa"/>
          </w:tcPr>
          <w:p w14:paraId="341D5968" w14:textId="177437C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4" w:type="dxa"/>
          </w:tcPr>
          <w:p w14:paraId="64FBB45C" w14:textId="77A4BBF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27431580" w14:textId="08B9B88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</w:p>
        </w:tc>
        <w:tc>
          <w:tcPr>
            <w:tcW w:w="1559" w:type="dxa"/>
          </w:tcPr>
          <w:p w14:paraId="539C8E70" w14:textId="721349D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  <w:r w:rsidR="0052246C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38114EB5" w14:textId="4EE158BA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63390981" w14:textId="5B61C6C0" w:rsidR="00405947" w:rsidRPr="00841B2A" w:rsidRDefault="0052246C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1E2E8A42" w14:textId="372D46FD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1.3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08408768" w14:textId="52592BF6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1.10 mL</w:t>
            </w:r>
          </w:p>
        </w:tc>
        <w:tc>
          <w:tcPr>
            <w:tcW w:w="1701" w:type="dxa"/>
          </w:tcPr>
          <w:p w14:paraId="2E975ADA" w14:textId="2C7D9E6F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688473BA" w14:textId="334CD513" w:rsidTr="001A2819">
        <w:tc>
          <w:tcPr>
            <w:tcW w:w="894" w:type="dxa"/>
          </w:tcPr>
          <w:p w14:paraId="53CFCA4A" w14:textId="6EF165BB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4" w:type="dxa"/>
          </w:tcPr>
          <w:p w14:paraId="65906B4C" w14:textId="2B0ED0D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70712A75" w14:textId="79D4CA6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64EB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464EB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076C144" w14:textId="17C266D9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4 961.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26E123CC" w14:textId="27E149C8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44C2897A" w14:textId="4F4BEA2F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7620EF2C" w14:textId="373F9E07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259702CF" w14:textId="17A935CD" w:rsidR="00405947" w:rsidRPr="00841B2A" w:rsidRDefault="000079C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1701" w:type="dxa"/>
          </w:tcPr>
          <w:p w14:paraId="2D538EED" w14:textId="63D432C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5BBFF0E" w14:textId="5DC8407C" w:rsidTr="001A2819">
        <w:tc>
          <w:tcPr>
            <w:tcW w:w="894" w:type="dxa"/>
          </w:tcPr>
          <w:p w14:paraId="3C589371" w14:textId="39A3DD5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4" w:type="dxa"/>
          </w:tcPr>
          <w:p w14:paraId="2D1D2CF8" w14:textId="7AE8106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5352F48B" w14:textId="0F5C0206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 9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307C5928" w14:textId="606FE867" w:rsidR="00405947" w:rsidRPr="00841B2A" w:rsidRDefault="000464EB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 518.4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2D751326" w14:textId="32693909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79F089BA" w14:textId="3B957961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1BE0AF91" w14:textId="65831462" w:rsidR="00405947" w:rsidRPr="00841B2A" w:rsidRDefault="004651C3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8.50 x10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0079CF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665EBD92" w14:textId="225E57E8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 mL</w:t>
            </w:r>
          </w:p>
        </w:tc>
        <w:tc>
          <w:tcPr>
            <w:tcW w:w="1701" w:type="dxa"/>
          </w:tcPr>
          <w:p w14:paraId="5B9B72CA" w14:textId="3C097CE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87CAF69" w14:textId="1E2E65C7" w:rsidTr="001A2819">
        <w:tc>
          <w:tcPr>
            <w:tcW w:w="894" w:type="dxa"/>
          </w:tcPr>
          <w:p w14:paraId="68348A75" w14:textId="571D5D00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4" w:type="dxa"/>
          </w:tcPr>
          <w:p w14:paraId="42B0AA8E" w14:textId="79F8E0C9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E8BF3B0" w14:textId="6F309DF1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 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A106235" w14:textId="7727FD7B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 702.6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19458BB" w14:textId="42446194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00 mL</w:t>
            </w:r>
          </w:p>
        </w:tc>
        <w:tc>
          <w:tcPr>
            <w:tcW w:w="1984" w:type="dxa"/>
          </w:tcPr>
          <w:p w14:paraId="438064C2" w14:textId="1CE1B53E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.00 mL</w:t>
            </w:r>
          </w:p>
        </w:tc>
        <w:tc>
          <w:tcPr>
            <w:tcW w:w="2268" w:type="dxa"/>
          </w:tcPr>
          <w:p w14:paraId="2FA6439D" w14:textId="6587A55C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1.8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75034F58" w14:textId="503D0FCD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6.00 mL</w:t>
            </w:r>
          </w:p>
        </w:tc>
        <w:tc>
          <w:tcPr>
            <w:tcW w:w="1701" w:type="dxa"/>
          </w:tcPr>
          <w:p w14:paraId="1B07CAD2" w14:textId="38CF8AE5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11E4FE7C" w14:textId="3C32B7B2" w:rsidTr="001A2819">
        <w:tc>
          <w:tcPr>
            <w:tcW w:w="894" w:type="dxa"/>
          </w:tcPr>
          <w:p w14:paraId="02620CAA" w14:textId="4DBC442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4" w:type="dxa"/>
          </w:tcPr>
          <w:p w14:paraId="068C8E1C" w14:textId="023B5E38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59346C10" w14:textId="17C2EA20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4B2292DF" w14:textId="21B58438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 462.7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0869433E" w14:textId="69C698F4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.50 mL</w:t>
            </w:r>
          </w:p>
        </w:tc>
        <w:tc>
          <w:tcPr>
            <w:tcW w:w="1984" w:type="dxa"/>
          </w:tcPr>
          <w:p w14:paraId="01BE4AFD" w14:textId="38D8A898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0.00 mL</w:t>
            </w:r>
          </w:p>
        </w:tc>
        <w:tc>
          <w:tcPr>
            <w:tcW w:w="2268" w:type="dxa"/>
          </w:tcPr>
          <w:p w14:paraId="7C4F866D" w14:textId="346F98DA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7.6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00BE0D59" w14:textId="04C7E93A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64.90 mL</w:t>
            </w:r>
          </w:p>
        </w:tc>
        <w:tc>
          <w:tcPr>
            <w:tcW w:w="1701" w:type="dxa"/>
          </w:tcPr>
          <w:p w14:paraId="1612AF1B" w14:textId="43F24E6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6B90ABC0" w14:textId="1D7C96A9" w:rsidTr="001A2819">
        <w:tc>
          <w:tcPr>
            <w:tcW w:w="894" w:type="dxa"/>
          </w:tcPr>
          <w:p w14:paraId="1903A168" w14:textId="0D517132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44" w:type="dxa"/>
          </w:tcPr>
          <w:p w14:paraId="3B53DBC3" w14:textId="4A62118A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1B229E89" w14:textId="2FD4DFD0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 7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B27DF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1A28A751" w14:textId="76841823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5 640.2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24A79516" w14:textId="7C75629F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.00 mL</w:t>
            </w:r>
          </w:p>
        </w:tc>
        <w:tc>
          <w:tcPr>
            <w:tcW w:w="1984" w:type="dxa"/>
          </w:tcPr>
          <w:p w14:paraId="7D03FA40" w14:textId="093DC2B9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20.00 mL</w:t>
            </w:r>
          </w:p>
        </w:tc>
        <w:tc>
          <w:tcPr>
            <w:tcW w:w="2268" w:type="dxa"/>
          </w:tcPr>
          <w:p w14:paraId="1CA47106" w14:textId="4AAAB105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3.5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4FAC986D" w14:textId="238738EF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18.50 mL</w:t>
            </w:r>
          </w:p>
        </w:tc>
        <w:tc>
          <w:tcPr>
            <w:tcW w:w="1701" w:type="dxa"/>
          </w:tcPr>
          <w:p w14:paraId="2B606EEE" w14:textId="04844267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1A2819" w:rsidRPr="00841B2A" w14:paraId="5339A4B1" w14:textId="00F4D0E2" w:rsidTr="001A2819">
        <w:tc>
          <w:tcPr>
            <w:tcW w:w="894" w:type="dxa"/>
          </w:tcPr>
          <w:p w14:paraId="2819C3E9" w14:textId="5498D15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4" w:type="dxa"/>
          </w:tcPr>
          <w:p w14:paraId="7F7D8F7E" w14:textId="4B3276B7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786928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1701" w:type="dxa"/>
          </w:tcPr>
          <w:p w14:paraId="0EF6CA6A" w14:textId="1B5340F2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 716.0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59" w:type="dxa"/>
          </w:tcPr>
          <w:p w14:paraId="2CBFFEE1" w14:textId="0E48AEA3" w:rsidR="00405947" w:rsidRPr="00841B2A" w:rsidRDefault="00FB27DF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  <w:r w:rsidR="00120402" w:rsidRPr="00841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5947" w:rsidRPr="00841B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="004767B2"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5CA1C452" w14:textId="5B4C392B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2.50 mL</w:t>
            </w:r>
          </w:p>
        </w:tc>
        <w:tc>
          <w:tcPr>
            <w:tcW w:w="1984" w:type="dxa"/>
          </w:tcPr>
          <w:p w14:paraId="13CAC62E" w14:textId="798353E3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100.00 mL</w:t>
            </w:r>
          </w:p>
        </w:tc>
        <w:tc>
          <w:tcPr>
            <w:tcW w:w="2268" w:type="dxa"/>
          </w:tcPr>
          <w:p w14:paraId="65218D61" w14:textId="236E32A0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2.9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01" w:type="dxa"/>
          </w:tcPr>
          <w:p w14:paraId="4AFE1510" w14:textId="168DAE2D" w:rsidR="00405947" w:rsidRPr="00841B2A" w:rsidRDefault="00120402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97.50 mL</w:t>
            </w:r>
          </w:p>
        </w:tc>
        <w:tc>
          <w:tcPr>
            <w:tcW w:w="1701" w:type="dxa"/>
          </w:tcPr>
          <w:p w14:paraId="107AF20A" w14:textId="0D872B94" w:rsidR="00405947" w:rsidRPr="00841B2A" w:rsidRDefault="00405947" w:rsidP="0040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44.00 x10</w:t>
            </w:r>
            <w:r w:rsidRPr="00841B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841B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</w:tbl>
    <w:p w14:paraId="4F7D0E89" w14:textId="77777777" w:rsidR="001A1BD0" w:rsidRDefault="00000000"/>
    <w:sectPr w:rsidR="001A1BD0" w:rsidSect="005B60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4F1"/>
    <w:rsid w:val="000079CF"/>
    <w:rsid w:val="000464EB"/>
    <w:rsid w:val="00086E2E"/>
    <w:rsid w:val="000E04E7"/>
    <w:rsid w:val="00120402"/>
    <w:rsid w:val="00155254"/>
    <w:rsid w:val="001A2819"/>
    <w:rsid w:val="001E6F5C"/>
    <w:rsid w:val="002837EA"/>
    <w:rsid w:val="00290EE7"/>
    <w:rsid w:val="002A3AC2"/>
    <w:rsid w:val="002B4962"/>
    <w:rsid w:val="00405947"/>
    <w:rsid w:val="004651C3"/>
    <w:rsid w:val="004767B2"/>
    <w:rsid w:val="004C0447"/>
    <w:rsid w:val="00503D31"/>
    <w:rsid w:val="0052246C"/>
    <w:rsid w:val="00532A09"/>
    <w:rsid w:val="00584ACF"/>
    <w:rsid w:val="005B60D5"/>
    <w:rsid w:val="006304F1"/>
    <w:rsid w:val="006B6D2C"/>
    <w:rsid w:val="006E13DE"/>
    <w:rsid w:val="00706DA1"/>
    <w:rsid w:val="00710B45"/>
    <w:rsid w:val="0073143F"/>
    <w:rsid w:val="00755179"/>
    <w:rsid w:val="00786928"/>
    <w:rsid w:val="0079606F"/>
    <w:rsid w:val="00801C42"/>
    <w:rsid w:val="00841B2A"/>
    <w:rsid w:val="00921329"/>
    <w:rsid w:val="00934971"/>
    <w:rsid w:val="00970886"/>
    <w:rsid w:val="009A1E81"/>
    <w:rsid w:val="00A01968"/>
    <w:rsid w:val="00AE17A7"/>
    <w:rsid w:val="00CE0C63"/>
    <w:rsid w:val="00D14F75"/>
    <w:rsid w:val="00D4163B"/>
    <w:rsid w:val="00EA319B"/>
    <w:rsid w:val="00EC5173"/>
    <w:rsid w:val="00FB27DF"/>
    <w:rsid w:val="00FD7734"/>
    <w:rsid w:val="00FE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F537B"/>
  <w15:chartTrackingRefBased/>
  <w15:docId w15:val="{2FA7A482-3039-4857-935D-00B96D944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51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B1976-3D2A-47B7-AFB1-88C006128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501</Words>
  <Characters>286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vrdá</dc:creator>
  <cp:keywords/>
  <dc:description/>
  <cp:lastModifiedBy>Filip Benko</cp:lastModifiedBy>
  <cp:revision>3</cp:revision>
  <dcterms:created xsi:type="dcterms:W3CDTF">2022-08-20T19:50:00Z</dcterms:created>
  <dcterms:modified xsi:type="dcterms:W3CDTF">2022-08-24T11:23:00Z</dcterms:modified>
</cp:coreProperties>
</file>